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page" w:tblpX="1292" w:tblpY="151"/>
        <w:tblW w:w="0" w:type="auto"/>
        <w:tblLook w:val="04A0" w:firstRow="1" w:lastRow="0" w:firstColumn="1" w:lastColumn="0" w:noHBand="0" w:noVBand="1"/>
      </w:tblPr>
      <w:tblGrid>
        <w:gridCol w:w="659"/>
        <w:gridCol w:w="409"/>
        <w:gridCol w:w="406"/>
        <w:gridCol w:w="533"/>
        <w:gridCol w:w="533"/>
        <w:gridCol w:w="533"/>
        <w:gridCol w:w="524"/>
        <w:gridCol w:w="629"/>
        <w:gridCol w:w="364"/>
        <w:gridCol w:w="474"/>
        <w:gridCol w:w="448"/>
        <w:gridCol w:w="491"/>
        <w:gridCol w:w="474"/>
        <w:gridCol w:w="535"/>
        <w:gridCol w:w="448"/>
        <w:gridCol w:w="448"/>
        <w:gridCol w:w="398"/>
      </w:tblGrid>
      <w:tr w:rsidR="00FC67DC" w:rsidRPr="00FC67DC" w14:paraId="28D2DC8E" w14:textId="77777777" w:rsidTr="00FC6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2F2F2" w:themeFill="background1" w:themeFillShade="F2"/>
            <w:noWrap/>
            <w:vAlign w:val="center"/>
          </w:tcPr>
          <w:p w14:paraId="5B4AB0AC" w14:textId="77777777" w:rsidR="00B12B7E" w:rsidRPr="00FC67DC" w:rsidRDefault="00B12B7E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5B68963E" w14:textId="77777777" w:rsidR="00B12B7E" w:rsidRPr="00FC67DC" w:rsidRDefault="00B12B7E" w:rsidP="00FC6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Binary coffee consumption (Exposure)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5658A79B" w14:textId="77777777" w:rsidR="00B12B7E" w:rsidRPr="00FC67DC" w:rsidRDefault="00B12B7E" w:rsidP="00FC6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Periodontitis (Outcome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222D268" w14:textId="77777777" w:rsidR="00B12B7E" w:rsidRPr="00FC67DC" w:rsidRDefault="00B12B7E" w:rsidP="00FC6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Metho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CEEA53E" w14:textId="77777777" w:rsidR="00B12B7E" w:rsidRPr="00FC67DC" w:rsidRDefault="00B12B7E" w:rsidP="00FC6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A45FD9C" w14:textId="77777777" w:rsidR="00B12B7E" w:rsidRPr="00FC67DC" w:rsidRDefault="00B12B7E" w:rsidP="00FC6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A1F2B74" w14:textId="77777777" w:rsidR="00B12B7E" w:rsidRPr="00FC67DC" w:rsidRDefault="00B12B7E" w:rsidP="00FC6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P-value</w:t>
            </w:r>
          </w:p>
        </w:tc>
      </w:tr>
      <w:tr w:rsidR="00FC67DC" w:rsidRPr="00FC67DC" w14:paraId="7F8F7476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63FE24" w14:textId="77777777" w:rsidR="00B12B7E" w:rsidRPr="00FC67DC" w:rsidRDefault="00B12B7E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SNP</w:t>
            </w:r>
          </w:p>
        </w:tc>
        <w:tc>
          <w:tcPr>
            <w:tcW w:w="0" w:type="auto"/>
            <w:vAlign w:val="center"/>
          </w:tcPr>
          <w:p w14:paraId="63197AA6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Effect Allele</w:t>
            </w:r>
          </w:p>
        </w:tc>
        <w:tc>
          <w:tcPr>
            <w:tcW w:w="0" w:type="auto"/>
            <w:vAlign w:val="center"/>
          </w:tcPr>
          <w:p w14:paraId="63832EC2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Other Allele</w:t>
            </w:r>
          </w:p>
        </w:tc>
        <w:tc>
          <w:tcPr>
            <w:tcW w:w="0" w:type="auto"/>
            <w:vAlign w:val="center"/>
          </w:tcPr>
          <w:p w14:paraId="3AA5BD5E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EAF</w:t>
            </w:r>
          </w:p>
        </w:tc>
        <w:tc>
          <w:tcPr>
            <w:tcW w:w="0" w:type="auto"/>
            <w:noWrap/>
            <w:vAlign w:val="center"/>
            <w:hideMark/>
          </w:tcPr>
          <w:p w14:paraId="035E806A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5B711E00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1D98C862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noWrap/>
            <w:vAlign w:val="center"/>
          </w:tcPr>
          <w:p w14:paraId="094C1E0A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Sample size</w:t>
            </w:r>
          </w:p>
        </w:tc>
        <w:tc>
          <w:tcPr>
            <w:tcW w:w="0" w:type="auto"/>
            <w:vAlign w:val="center"/>
          </w:tcPr>
          <w:p w14:paraId="48290F38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EAF</w:t>
            </w:r>
          </w:p>
        </w:tc>
        <w:tc>
          <w:tcPr>
            <w:tcW w:w="0" w:type="auto"/>
            <w:noWrap/>
            <w:vAlign w:val="center"/>
            <w:hideMark/>
          </w:tcPr>
          <w:p w14:paraId="6A39A9EA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0" w:type="auto"/>
            <w:noWrap/>
            <w:vAlign w:val="center"/>
          </w:tcPr>
          <w:p w14:paraId="4138564A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SE</w:t>
            </w:r>
          </w:p>
        </w:tc>
        <w:tc>
          <w:tcPr>
            <w:tcW w:w="0" w:type="auto"/>
            <w:noWrap/>
            <w:vAlign w:val="center"/>
          </w:tcPr>
          <w:p w14:paraId="29533E62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vAlign w:val="center"/>
          </w:tcPr>
          <w:p w14:paraId="798D05D9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Sample size</w:t>
            </w:r>
          </w:p>
        </w:tc>
        <w:tc>
          <w:tcPr>
            <w:tcW w:w="0" w:type="auto"/>
            <w:vMerge/>
            <w:vAlign w:val="center"/>
          </w:tcPr>
          <w:p w14:paraId="32264447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center"/>
          </w:tcPr>
          <w:p w14:paraId="011627BF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center"/>
          </w:tcPr>
          <w:p w14:paraId="49FF7698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center"/>
          </w:tcPr>
          <w:p w14:paraId="68758580" w14:textId="77777777" w:rsidR="00B12B7E" w:rsidRPr="00FC67DC" w:rsidRDefault="00B12B7E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6BD144C7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D73C176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172346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D1A99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645BB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1ECB4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55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6A2AA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476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F429A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03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EEE0C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4.50E-0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26322ED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649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3B2A2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bookmarkStart w:id="0" w:name="OLE_LINK12"/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  <w:bookmarkEnd w:id="0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CCB0F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AD162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9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37686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847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CAC0A0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4906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F09C8F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MR-Egger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56FB9C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1.172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A37899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1.059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FA5844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29</w:t>
            </w:r>
          </w:p>
        </w:tc>
      </w:tr>
      <w:tr w:rsidR="00FC67DC" w:rsidRPr="00FC67DC" w14:paraId="4C4C89F9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6487915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19395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59FEF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96DF2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FBFFC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610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909E5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16F454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34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A7FF0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2.3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9EE7D9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54D47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686F9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8DC5E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2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EE04C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545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63A730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B5ABAF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2C4681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3DAB8B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8EDF7E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1E400DC3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F55F79D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20948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0919EE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34756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890E9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60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01A1B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24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A550F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53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2077D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4.7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EA13D1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B206C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BAF58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6B2CB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9E4F8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893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F5EB87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FD7FB8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BD8863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CA2AE1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7FDCA2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0B6A16E9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A5CA70B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27857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81031F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61A9F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C1F2D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3239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8E3650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C67FD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27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2340C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2.4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A79252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93239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C9EB5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574AD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DFF8B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83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A549A88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AB9338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DFB10B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3BC554F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B21669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63CBC847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FFDB0DF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419349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775F1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88980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3C283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5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E0B04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14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D6B6B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68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2D0D3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4.8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2A608C0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E910AE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31D42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3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A3C58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5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DEFB6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52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45F936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1A5DED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3626F1E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24D8E5D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45B7608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2696F094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1BCF2E8D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4392495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6399A2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ADAEC10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B9ECFE4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355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769A52D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345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1969DDD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741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0D70A78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3.2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5D7836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7D95B24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588A418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220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4B01B76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2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1BE4F96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773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A41A7B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3CCA8A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D6F8C00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B5ABAB6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2B9A260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662FEF9B" w14:textId="77777777" w:rsidTr="00FC67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noWrap/>
            <w:vAlign w:val="center"/>
          </w:tcPr>
          <w:p w14:paraId="07981DFC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1C30A3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26BA64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D640D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483470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B48FB8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9E78E5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34B8C8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45AB50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6DF271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09EC09A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F3C2E0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2BDB56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2E41BF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Weighted Median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41272E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37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2CF0F64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462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C8E3264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77</w:t>
            </w:r>
          </w:p>
        </w:tc>
      </w:tr>
      <w:tr w:rsidR="00FC67DC" w:rsidRPr="00FC67DC" w14:paraId="7EDF9D51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807FFDF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77012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F003C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CE97A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9BD24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0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DDEE7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20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131A4F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40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E52DE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2.70E-0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E1FC62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016C9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B0573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3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0DC75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A46A6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309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E93EF6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C541C6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D2A163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8864A79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2E3F94C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4B316C09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3A31BEB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7730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73021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238ED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2B6BDA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02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D5686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63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12377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73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E5BA9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8.70E-0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034638A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DB647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A955E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6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51A61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5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5D56B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291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0D3565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A4D8A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D1807E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DF3500D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A52F298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0AB09B81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20A85AA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18209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B68FE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BBF6F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FD942F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568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2A82B4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1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E4ECA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25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56FA5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4.7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4BCF90D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F42D6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7F4D3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C3289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F97710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999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E594F7F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34B74D4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0CDE3F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5AFA411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E360D7F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2E4F57DB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44A5997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20651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5BB26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D7C3E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834E6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988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62DAC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25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708BBE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42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ADC46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1.40E-09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B53743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9F081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05987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0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B8009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2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FAE95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881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1D64B3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510D8C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257E7B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161002B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1503D5F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72F80790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4EA273A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21178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EFBE8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6D0E7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CFF73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865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4CD878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50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19505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32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2C87F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3.7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0C686DD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4A8E8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4B689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F8AA5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AAE57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308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C32637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41FC160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14A493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9E82F9A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B77189D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52775601" w14:textId="77777777" w:rsidTr="00FC67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304718EC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223752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293E81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F3B390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E06D13A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32704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76956D4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29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5D8DC9AE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272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237EFB5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2.0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597D1E5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0027C8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6A6FF6F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7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6463781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6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5701FF7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641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2B14EA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723CDE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3A0458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6985EFB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E807E39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516599A6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noWrap/>
            <w:vAlign w:val="center"/>
          </w:tcPr>
          <w:p w14:paraId="472B4399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CD1940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44E8FD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4F0A138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E6595B8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5A2D8C68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2070667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316F623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2ED649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838164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ABC32C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0F40B73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D6825D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F80E553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Inverse Variant Weighte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EEA85C8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221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61B2166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357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9DD146F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54</w:t>
            </w:r>
          </w:p>
        </w:tc>
      </w:tr>
      <w:tr w:rsidR="00FC67DC" w:rsidRPr="00FC67DC" w14:paraId="3C5BFF54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1C45F67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24722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8CD40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AFC43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06AB5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257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E75DFA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77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0D1CF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2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1CB46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7.30E-10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340AAE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E94C9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2B18D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64B27E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2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20631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499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6854E1B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3122DD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B7638C5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6CD453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71A7089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19AABCB4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05EFEE7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621593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659F0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93022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C72D0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920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170D4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6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645AC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32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FBF20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2.90E-0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5D8150B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0313B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191287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E888D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2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D6FBCC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50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F868A7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77ACA6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CB39CD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195ED7B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FC452D7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5C53E946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615FA84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lastRenderedPageBreak/>
              <w:t>rs68608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386B7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7FF2C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916C66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4775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F8500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12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24227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25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4B3953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9.90E-0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51E2F5ED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01579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8A3B8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-0.00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1ABE0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F8E26A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83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612EE79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F537C5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0D6BE8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958D4A1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FE2012D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70FC5DC8" w14:textId="77777777" w:rsidTr="00FC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A28F8AD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69688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D8BAF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88B54D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A00736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6269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41A45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88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49A16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25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C0B391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2.90E-13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41B5BDC2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3D8D8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6B238B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2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3F91FE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1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D098E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151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387021A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D688905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E5D5C09" w14:textId="77777777" w:rsidR="00B233DF" w:rsidRPr="00FC67DC" w:rsidRDefault="00B233DF" w:rsidP="00FC6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EA0893B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FBD6C9C" w14:textId="77777777" w:rsidR="00B233DF" w:rsidRPr="00FC67DC" w:rsidRDefault="00B233DF" w:rsidP="00FC67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  <w:tr w:rsidR="00FC67DC" w:rsidRPr="00FC67DC" w14:paraId="1F93B9ED" w14:textId="77777777" w:rsidTr="00FC67D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CA6BBF1" w14:textId="77777777" w:rsidR="00B233DF" w:rsidRPr="00FC67DC" w:rsidRDefault="00B233DF" w:rsidP="00FC67DC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b w:val="0"/>
                <w:bCs w:val="0"/>
                <w:color w:val="000000"/>
                <w:sz w:val="10"/>
                <w:szCs w:val="10"/>
              </w:rPr>
              <w:t>rs797503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84D0D0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4B813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AA24E1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407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55A12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319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14581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065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836A88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1.20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299A9B8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4D65C2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458F0A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4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8D66BC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04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AB1244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  <w:r w:rsidRPr="00FC67DC">
              <w:rPr>
                <w:rFonts w:ascii="Arial" w:eastAsia="等线" w:hAnsi="Arial" w:cs="Arial"/>
                <w:color w:val="000000"/>
                <w:sz w:val="10"/>
                <w:szCs w:val="10"/>
              </w:rPr>
              <w:t>0.306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AE8779F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341DC1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0A53A37" w14:textId="77777777" w:rsidR="00B233DF" w:rsidRPr="00FC67DC" w:rsidRDefault="00B233DF" w:rsidP="00FC6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DB74459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AC5C141" w14:textId="77777777" w:rsidR="00B233DF" w:rsidRPr="00FC67DC" w:rsidRDefault="00B233DF" w:rsidP="00FC67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0"/>
                <w:szCs w:val="10"/>
              </w:rPr>
            </w:pPr>
          </w:p>
        </w:tc>
      </w:tr>
    </w:tbl>
    <w:p w14:paraId="7BFED449" w14:textId="77777777" w:rsidR="00105DCF" w:rsidRPr="00FC67DC" w:rsidRDefault="00105DCF">
      <w:pPr>
        <w:rPr>
          <w:rFonts w:ascii="Arial" w:hAnsi="Arial" w:cs="Arial"/>
          <w:sz w:val="16"/>
          <w:szCs w:val="18"/>
        </w:rPr>
      </w:pPr>
    </w:p>
    <w:sectPr w:rsidR="00105DCF" w:rsidRPr="00FC6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9483C" w14:textId="77777777" w:rsidR="00495901" w:rsidRDefault="00495901" w:rsidP="005B2CAE">
      <w:r>
        <w:separator/>
      </w:r>
    </w:p>
  </w:endnote>
  <w:endnote w:type="continuationSeparator" w:id="0">
    <w:p w14:paraId="652D0C6B" w14:textId="77777777" w:rsidR="00495901" w:rsidRDefault="00495901" w:rsidP="005B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DC775" w14:textId="77777777" w:rsidR="00495901" w:rsidRDefault="00495901" w:rsidP="005B2CAE">
      <w:r>
        <w:separator/>
      </w:r>
    </w:p>
  </w:footnote>
  <w:footnote w:type="continuationSeparator" w:id="0">
    <w:p w14:paraId="03B1BFBF" w14:textId="77777777" w:rsidR="00495901" w:rsidRDefault="00495901" w:rsidP="005B2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47"/>
    <w:rsid w:val="00105DCF"/>
    <w:rsid w:val="00127C2A"/>
    <w:rsid w:val="001D0411"/>
    <w:rsid w:val="00212747"/>
    <w:rsid w:val="00296CC9"/>
    <w:rsid w:val="003B5285"/>
    <w:rsid w:val="004670B9"/>
    <w:rsid w:val="00495901"/>
    <w:rsid w:val="004E0EA9"/>
    <w:rsid w:val="005B2CAE"/>
    <w:rsid w:val="00652E9A"/>
    <w:rsid w:val="007E4968"/>
    <w:rsid w:val="008070F2"/>
    <w:rsid w:val="00820FDD"/>
    <w:rsid w:val="00B02031"/>
    <w:rsid w:val="00B12B7E"/>
    <w:rsid w:val="00B2315B"/>
    <w:rsid w:val="00B233DF"/>
    <w:rsid w:val="00B36B98"/>
    <w:rsid w:val="00D031CE"/>
    <w:rsid w:val="00D71C7D"/>
    <w:rsid w:val="00E84F23"/>
    <w:rsid w:val="00EC0753"/>
    <w:rsid w:val="00FC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D1799"/>
  <w15:chartTrackingRefBased/>
  <w15:docId w15:val="{DDAF9411-A26C-4B97-9382-29E50385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B36B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5B2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02</dc:creator>
  <cp:keywords/>
  <dc:description/>
  <cp:lastModifiedBy>Liao Vincent</cp:lastModifiedBy>
  <cp:revision>13</cp:revision>
  <cp:lastPrinted>2023-01-18T17:19:00Z</cp:lastPrinted>
  <dcterms:created xsi:type="dcterms:W3CDTF">2022-09-21T17:33:00Z</dcterms:created>
  <dcterms:modified xsi:type="dcterms:W3CDTF">2023-01-18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ec0a126c3120c96993271e867d1148b55e6ea16aeb730c6edeeb8aa73bd02</vt:lpwstr>
  </property>
</Properties>
</file>